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7704609" w14:textId="005420FC" w:rsidR="00F658DA" w:rsidRPr="00F658DA" w:rsidRDefault="00F658DA" w:rsidP="00F658D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403612A1">
        <w:rPr>
          <w:rFonts w:ascii="Times New Roman" w:hAnsi="Times New Roman" w:cs="Times New Roman"/>
          <w:b/>
          <w:bCs/>
          <w:sz w:val="22"/>
          <w:szCs w:val="22"/>
        </w:rPr>
        <w:t>Supplemental Figure 1: North Carolina Pregnancy Medical Home Risk Screen Form (version date: December 1, 2020)</w:t>
      </w:r>
    </w:p>
    <w:p w14:paraId="1E085336" w14:textId="7FB21F9C" w:rsidR="00F658DA" w:rsidRPr="00F658DA" w:rsidRDefault="00F658DA" w:rsidP="00F658DA">
      <w:pPr>
        <w:rPr>
          <w:rFonts w:ascii="Times New Roman" w:hAnsi="Times New Roman" w:cs="Times New Roman"/>
          <w:sz w:val="22"/>
          <w:szCs w:val="22"/>
        </w:rPr>
      </w:pPr>
      <w:r w:rsidRPr="00F658DA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F739DBA" wp14:editId="79CE7464">
            <wp:extent cx="5227298" cy="6796278"/>
            <wp:effectExtent l="0" t="0" r="5715" b="0"/>
            <wp:docPr id="5803086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30861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38609" cy="6810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7DADF" w14:textId="2E73F496" w:rsidR="00F658DA" w:rsidRPr="00F658DA" w:rsidRDefault="00F658DA" w:rsidP="00F658DA">
      <w:pPr>
        <w:rPr>
          <w:rFonts w:ascii="Times New Roman" w:hAnsi="Times New Roman" w:cs="Times New Roman"/>
          <w:sz w:val="22"/>
          <w:szCs w:val="22"/>
        </w:rPr>
      </w:pPr>
      <w:r w:rsidRPr="00F658DA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317AFAA8" wp14:editId="55EEC28A">
            <wp:extent cx="5925820" cy="7646670"/>
            <wp:effectExtent l="0" t="0" r="0" b="0"/>
            <wp:docPr id="14462480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624800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25820" cy="764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658DA" w:rsidRPr="00F658DA" w:rsidSect="00F658DA">
      <w:headerReference w:type="default" r:id="rId11"/>
      <w:footerReference w:type="default" r:id="rId12"/>
      <w:pgSz w:w="12240" w:h="15840"/>
      <w:pgMar w:top="2358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2ED82D9F" w14:textId="77777777" w:rsidR="00244878" w:rsidRDefault="00244878">
      <w:pPr>
        <w:spacing w:after="0" w:line="240" w:lineRule="auto"/>
      </w:pPr>
      <w:r>
        <w:separator/>
      </w:r>
    </w:p>
  </w:endnote>
  <w:endnote w:type="continuationSeparator" w:id="0">
    <w:p w14:paraId="5ADD0D5A" w14:textId="77777777" w:rsidR="00244878" w:rsidRDefault="002448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3E941C5" w14:paraId="2E455ED0" w14:textId="77777777" w:rsidTr="33E941C5">
      <w:trPr>
        <w:trHeight w:val="300"/>
      </w:trPr>
      <w:tc>
        <w:tcPr>
          <w:tcW w:w="3120" w:type="dxa"/>
        </w:tcPr>
        <w:p w14:paraId="46229736" w14:textId="1E1205ED" w:rsidR="33E941C5" w:rsidRDefault="33E941C5" w:rsidP="33E941C5">
          <w:pPr>
            <w:pStyle w:val="Header"/>
            <w:ind w:left="-115"/>
          </w:pPr>
        </w:p>
      </w:tc>
      <w:tc>
        <w:tcPr>
          <w:tcW w:w="3120" w:type="dxa"/>
        </w:tcPr>
        <w:p w14:paraId="4411F9CE" w14:textId="3B5EE685" w:rsidR="33E941C5" w:rsidRDefault="33E941C5" w:rsidP="33E941C5">
          <w:pPr>
            <w:pStyle w:val="Header"/>
            <w:jc w:val="center"/>
          </w:pPr>
        </w:p>
      </w:tc>
      <w:tc>
        <w:tcPr>
          <w:tcW w:w="3120" w:type="dxa"/>
        </w:tcPr>
        <w:p w14:paraId="2E25A767" w14:textId="01CE7A13" w:rsidR="33E941C5" w:rsidRDefault="33E941C5" w:rsidP="33E941C5">
          <w:pPr>
            <w:pStyle w:val="Header"/>
            <w:ind w:right="-115"/>
            <w:jc w:val="right"/>
          </w:pPr>
        </w:p>
      </w:tc>
    </w:tr>
  </w:tbl>
  <w:p w14:paraId="4B2BBE0C" w14:textId="30DA5B6F" w:rsidR="33E941C5" w:rsidRDefault="33E941C5" w:rsidP="33E94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77594F04" w14:textId="77777777" w:rsidR="00244878" w:rsidRDefault="00244878">
      <w:pPr>
        <w:spacing w:after="0" w:line="240" w:lineRule="auto"/>
      </w:pPr>
      <w:r>
        <w:separator/>
      </w:r>
    </w:p>
  </w:footnote>
  <w:footnote w:type="continuationSeparator" w:id="0">
    <w:p w14:paraId="0630BDF5" w14:textId="77777777" w:rsidR="00244878" w:rsidRDefault="002448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1314202E" w14:textId="1A46CB53" w:rsidR="33E941C5" w:rsidRPr="00F658DA" w:rsidRDefault="403612A1" w:rsidP="33E941C5">
    <w:pPr>
      <w:pStyle w:val="Header"/>
      <w:rPr>
        <w:rFonts w:ascii="Times New Roman" w:hAnsi="Times New Roman" w:cs="Times New Roman"/>
        <w:sz w:val="22"/>
        <w:szCs w:val="22"/>
      </w:rPr>
    </w:pPr>
    <w:r w:rsidRPr="00F658DA">
      <w:rPr>
        <w:rFonts w:ascii="Times New Roman" w:hAnsi="Times New Roman" w:cs="Times New Roman"/>
        <w:sz w:val="22"/>
        <w:szCs w:val="22"/>
      </w:rPr>
      <w:t xml:space="preserve">Supplemental Materials </w:t>
    </w:r>
    <w:r w:rsidR="00F658DA" w:rsidRPr="00F658DA">
      <w:rPr>
        <w:rFonts w:ascii="Times New Roman" w:hAnsi="Times New Roman" w:cs="Times New Roman"/>
        <w:i/>
        <w:iCs/>
        <w:sz w:val="22"/>
        <w:szCs w:val="22"/>
      </w:rPr>
      <w:ptab w:relativeTo="margin" w:alignment="center" w:leader="none"/>
    </w:r>
    <w:r w:rsidR="00F658DA" w:rsidRPr="00F658DA">
      <w:rPr>
        <w:rFonts w:ascii="Times New Roman" w:hAnsi="Times New Roman" w:cs="Times New Roman"/>
        <w:i/>
        <w:iCs/>
        <w:sz w:val="22"/>
        <w:szCs w:val="22"/>
      </w:rPr>
      <w:ptab w:relativeTo="margin" w:alignment="right" w:leader="none"/>
    </w:r>
  </w:p>
</w:hdr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C9113E5"/>
    <w:rsid w:val="00244878"/>
    <w:rsid w:val="002D58E2"/>
    <w:rsid w:val="00384E4E"/>
    <w:rsid w:val="003F57A4"/>
    <w:rsid w:val="0048A608"/>
    <w:rsid w:val="005C4BEB"/>
    <w:rsid w:val="00691A77"/>
    <w:rsid w:val="009E3923"/>
    <w:rsid w:val="00A65972"/>
    <w:rsid w:val="00D07B7B"/>
    <w:rsid w:val="00D5711D"/>
    <w:rsid w:val="00EE02E3"/>
    <w:rsid w:val="00F658DA"/>
    <w:rsid w:val="08DDBEA8"/>
    <w:rsid w:val="0B45CC9B"/>
    <w:rsid w:val="0C9113E5"/>
    <w:rsid w:val="1E521DF0"/>
    <w:rsid w:val="33E941C5"/>
    <w:rsid w:val="403612A1"/>
    <w:rsid w:val="4EA29BC0"/>
    <w:rsid w:val="59DE34D3"/>
    <w:rsid w:val="68F1A235"/>
    <w:rsid w:val="69E1BB42"/>
    <w:rsid w:val="7277FCFF"/>
    <w:rsid w:val="74E18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113E5"/>
  <w15:chartTrackingRefBased/>
  <w15:docId w15:val="{B349955D-A5DA-442D-A646-C044BF1A8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uiPriority w:val="99"/>
    <w:unhideWhenUsed/>
    <w:rsid w:val="33E941C5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33E941C5"/>
    <w:pPr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727B58C8F41B47B0AFFBD7E2804F56" ma:contentTypeVersion="15" ma:contentTypeDescription="Create a new document." ma:contentTypeScope="" ma:versionID="706e9f9ca638c434fdd35b19261be68e">
  <xsd:schema xmlns:xsd="http://www.w3.org/2001/XMLSchema" xmlns:xs="http://www.w3.org/2001/XMLSchema" xmlns:p="http://schemas.microsoft.com/office/2006/metadata/properties" xmlns:ns2="b7f91e13-0e5e-4fcb-beca-ef7410990803" xmlns:ns3="88140818-81e0-4c82-8728-f3b45f0d6cd4" targetNamespace="http://schemas.microsoft.com/office/2006/metadata/properties" ma:root="true" ma:fieldsID="54248b13801fffc51bddfd1e5554e505" ns2:_="" ns3:_="">
    <xsd:import namespace="b7f91e13-0e5e-4fcb-beca-ef7410990803"/>
    <xsd:import namespace="88140818-81e0-4c82-8728-f3b45f0d6c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f91e13-0e5e-4fcb-beca-ef74109908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140818-81e0-4c82-8728-f3b45f0d6c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a8a0a5ab-63a5-4cc3-8ad8-cb91fe6f57b7}" ma:internalName="TaxCatchAll" ma:showField="CatchAllData" ma:web="88140818-81e0-4c82-8728-f3b45f0d6c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7f91e13-0e5e-4fcb-beca-ef7410990803">
      <Terms xmlns="http://schemas.microsoft.com/office/infopath/2007/PartnerControls"/>
    </lcf76f155ced4ddcb4097134ff3c332f>
    <TaxCatchAll xmlns="88140818-81e0-4c82-8728-f3b45f0d6cd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C8D5F7-386B-4483-96C4-ACB07D3546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f91e13-0e5e-4fcb-beca-ef7410990803"/>
    <ds:schemaRef ds:uri="88140818-81e0-4c82-8728-f3b45f0d6c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02369D-629D-4F9D-9D47-1B72E9B4B11C}">
  <ds:schemaRefs>
    <ds:schemaRef ds:uri="http://schemas.microsoft.com/office/2006/metadata/properties"/>
    <ds:schemaRef ds:uri="http://schemas.microsoft.com/office/infopath/2007/PartnerControls"/>
    <ds:schemaRef ds:uri="b7f91e13-0e5e-4fcb-beca-ef7410990803"/>
    <ds:schemaRef ds:uri="88140818-81e0-4c82-8728-f3b45f0d6cd4"/>
  </ds:schemaRefs>
</ds:datastoreItem>
</file>

<file path=customXml/itemProps3.xml><?xml version="1.0" encoding="utf-8"?>
<ds:datastoreItem xmlns:ds="http://schemas.openxmlformats.org/officeDocument/2006/customXml" ds:itemID="{FDAD2263-FCFA-4947-B48E-9A2A1BE6A3C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sanayake, Mekhala Vidurangi</dc:creator>
  <cp:keywords/>
  <dc:description/>
  <cp:lastModifiedBy>Mekhala Dissanayake</cp:lastModifiedBy>
  <cp:revision>3</cp:revision>
  <dcterms:created xsi:type="dcterms:W3CDTF">2025-07-09T19:04:00Z</dcterms:created>
  <dcterms:modified xsi:type="dcterms:W3CDTF">2026-07-16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727B58C8F41B47B0AFFBD7E2804F56</vt:lpwstr>
  </property>
  <property fmtid="{D5CDD505-2E9C-101B-9397-08002B2CF9AE}" pid="3" name="MediaServiceImageTags">
    <vt:lpwstr/>
  </property>
</Properties>
</file>